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6F83" w:rsidRDefault="00A16F83" w:rsidP="00A16F83">
      <w:pPr>
        <w:rPr>
          <w:rFonts w:ascii="Times New Roman" w:hAnsi="Times New Roman" w:cs="Times New Roman"/>
          <w:sz w:val="24"/>
          <w:szCs w:val="24"/>
        </w:rPr>
      </w:pPr>
      <w:bookmarkStart w:id="0" w:name="_Hlk34042123"/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>S8 Table. Incremental efficiency ratios for patient hours related to the screening process at a fixed screening window of 50–75 or 45–75 assuming perfect (100%) adherence, base-case imperfect adherence rates of 40% FIT vs 34% HSgFOBT vs 70% mt-sDNA, 50% FIT vs 43% HSgFOBT vs 70% mt-sDNA adherence, or 60% FIT vs 52% HSgFOBT vs 70% mt-sDNA adherence.</w:t>
      </w:r>
      <w:r>
        <w:rPr>
          <w:rFonts w:ascii="Times New Roman" w:hAnsi="Times New Roman" w:cs="Times New Roman"/>
          <w:sz w:val="24"/>
          <w:szCs w:val="24"/>
        </w:rPr>
        <w:t xml:space="preserve"> Results are ordered by patient hours. Results shown are per 1000 individuals free of diagnosed colorectal cancer receiving biennial or triennial mt-sDNA, annual or biennial FIT, and annual or biennial 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HSgFOB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25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7"/>
        <w:gridCol w:w="1859"/>
        <w:gridCol w:w="2232"/>
        <w:gridCol w:w="897"/>
        <w:gridCol w:w="897"/>
        <w:gridCol w:w="1219"/>
        <w:gridCol w:w="1082"/>
        <w:gridCol w:w="1617"/>
        <w:gridCol w:w="1812"/>
      </w:tblGrid>
      <w:tr w:rsidR="00A16F83" w:rsidTr="00A16F83">
        <w:trPr>
          <w:trHeight w:val="917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bookmarkEnd w:id="0"/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reen Window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erence Scenario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tegie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Hour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YG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Symbol" w:hAnsi="Symbol" w:cs="Times New Roman"/>
                <w:b/>
                <w:bCs/>
                <w:color w:val="000000"/>
                <w:sz w:val="20"/>
                <w:szCs w:val="20"/>
              </w:rPr>
              <w:t>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Symbol" w:hAnsi="Symbol" w:cs="Times New Roman"/>
                <w:b/>
                <w:bCs/>
                <w:color w:val="000000"/>
                <w:sz w:val="20"/>
                <w:szCs w:val="20"/>
              </w:rPr>
              <w:t>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YG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6F83" w:rsidRDefault="00A16F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fficiency Ratio</w:t>
            </w:r>
          </w:p>
          <w:p w:rsidR="00A16F83" w:rsidRDefault="00A16F8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Symbol" w:hAnsi="Symbol" w:cs="Times New Roman"/>
                <w:b/>
                <w:bCs/>
                <w:color w:val="000000"/>
                <w:sz w:val="20"/>
                <w:szCs w:val="20"/>
              </w:rPr>
              <w:t>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urs/</w:t>
            </w:r>
            <w:r>
              <w:rPr>
                <w:rFonts w:ascii="Symbol" w:hAnsi="Symbol" w:cs="Times New Roman"/>
                <w:b/>
                <w:bCs/>
                <w:color w:val="000000"/>
                <w:sz w:val="20"/>
                <w:szCs w:val="20"/>
              </w:rPr>
              <w:t>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YG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tail</w:t>
            </w:r>
          </w:p>
        </w:tc>
      </w:tr>
      <w:tr w:rsidR="00A16F83" w:rsidTr="00A16F83">
        <w:trPr>
          <w:trHeight w:val="288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 FIT/HSgFOBT/mt-sDNA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17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.5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50-75, 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61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.0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38.6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9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,38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.3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74.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.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48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.5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50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,71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.1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50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,21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.6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828.6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807.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 FIT/34% HSgFOBT/70% mt-sDNA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60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9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50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93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4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25.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6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 Efficient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51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6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50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44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4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50-75, 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55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1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950.6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1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53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76.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 FIT/43% HSgFOBT/70% mt-sDNA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27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3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28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3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50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39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.0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Dominated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50-75, 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55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1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78.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2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50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2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53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76.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 FIT/52% HSgFOBT/70% mt-sDNA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51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.0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50-75, 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55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1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41.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,4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3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50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33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.5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50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53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76.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50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30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.4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A16F83" w:rsidTr="00A16F83">
        <w:trPr>
          <w:trHeight w:val="288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 FIT/HSgFOBT/mt-sDNA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,75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.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45-75, 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57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.9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28.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,31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.3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38.9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.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,75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.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45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,04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.7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45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,70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.6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A16F83" w:rsidTr="00A16F83">
        <w:trPr>
          <w:trHeight w:val="288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 FIT/34% HSgFOBT/70% mt-sDNA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96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9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45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18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7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Dominated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26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3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45-75, 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,35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.0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382.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45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16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.7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16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.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12.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 FIT/43% HSgFOBT/70% mt-sDNA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06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.6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45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28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5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Dominated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58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7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45-75, 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,35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.0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286.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16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.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12.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45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79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.1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A16F83" w:rsidTr="00A16F83">
        <w:trPr>
          <w:trHeight w:val="288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 FIT/52% HSgFOBT/70% mt-sDNA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58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7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45-75, 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,35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.0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63.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17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 45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81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.3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sDNA 45-75,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16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.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12.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t</w:t>
            </w:r>
          </w:p>
        </w:tc>
      </w:tr>
      <w:tr w:rsidR="00A16F83" w:rsidTr="00A16F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F83" w:rsidRDefault="00A16F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gFOBT 45-75,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,69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.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6F83" w:rsidRDefault="00A16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ominated</w:t>
            </w:r>
          </w:p>
        </w:tc>
      </w:tr>
    </w:tbl>
    <w:p w:rsidR="00A16F83" w:rsidRDefault="00A16F83" w:rsidP="00A16F83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</w:rPr>
        <w:t xml:space="preserve">COL, colonoscopy; CRC, colorectal cancer; </w:t>
      </w: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FIT, fecal immunochemical test; HSgFOBT, high-sensitivity guaiac-based fecal occult blood test; </w:t>
      </w:r>
      <w:r>
        <w:rPr>
          <w:rFonts w:ascii="Times New Roman" w:hAnsi="Times New Roman" w:cs="Times New Roman"/>
          <w:sz w:val="18"/>
          <w:szCs w:val="18"/>
        </w:rPr>
        <w:t xml:space="preserve">LYG, life-years gained; </w:t>
      </w: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mt-sDNA, multitarget stool DNA test;</w:t>
      </w:r>
      <w:r>
        <w:rPr>
          <w:rFonts w:ascii="Times New Roman" w:hAnsi="Times New Roman" w:cs="Times New Roman"/>
          <w:sz w:val="18"/>
          <w:szCs w:val="18"/>
        </w:rPr>
        <w:t xml:space="preserve"> ND, indicates an efficiency ratio is not defined because the strategy is not efficient or near-efficient.</w:t>
      </w: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B5ABE"/>
    <w:rsid w:val="00002CC6"/>
    <w:rsid w:val="000204A9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5ABE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916B4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16F83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0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7</Words>
  <Characters>3462</Characters>
  <Application>Microsoft Office Word</Application>
  <DocSecurity>0</DocSecurity>
  <Lines>28</Lines>
  <Paragraphs>8</Paragraphs>
  <ScaleCrop>false</ScaleCrop>
  <Company/>
  <LinksUpToDate>false</LinksUpToDate>
  <CharactersWithSpaces>4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2-16T03:25:00Z</dcterms:created>
  <dcterms:modified xsi:type="dcterms:W3CDTF">2020-12-16T03:25:00Z</dcterms:modified>
</cp:coreProperties>
</file>